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5BA18C" w14:textId="7F5DF88F" w:rsidR="001817FF" w:rsidRPr="00191C3A" w:rsidRDefault="00301DDE" w:rsidP="00310E93">
      <w:pPr>
        <w:pStyle w:val="MDPI12title"/>
        <w:spacing w:line="276" w:lineRule="auto"/>
        <w:jc w:val="both"/>
        <w:rPr>
          <w:rFonts w:ascii="Helvetica" w:hAnsi="Helvetica"/>
          <w:bCs/>
          <w:snapToGrid/>
          <w:color w:val="auto"/>
          <w:sz w:val="22"/>
          <w:szCs w:val="22"/>
          <w:lang w:val="en-GB" w:eastAsia="en-GB" w:bidi="ar-SA"/>
        </w:rPr>
      </w:pPr>
      <w:r w:rsidRPr="00191C3A">
        <w:rPr>
          <w:rFonts w:ascii="Helvetica" w:hAnsi="Helvetica"/>
          <w:bCs/>
          <w:snapToGrid/>
          <w:color w:val="auto"/>
          <w:sz w:val="22"/>
          <w:szCs w:val="22"/>
          <w:lang w:val="en-GB" w:eastAsia="en-GB" w:bidi="ar-SA"/>
        </w:rPr>
        <w:t>Supplementary</w:t>
      </w:r>
      <w:r w:rsidR="00D361B0" w:rsidRPr="00191C3A">
        <w:rPr>
          <w:rFonts w:ascii="Helvetica" w:hAnsi="Helvetica"/>
          <w:bCs/>
          <w:snapToGrid/>
          <w:color w:val="auto"/>
          <w:sz w:val="22"/>
          <w:szCs w:val="22"/>
          <w:lang w:val="en-GB" w:eastAsia="en-GB" w:bidi="ar-SA"/>
        </w:rPr>
        <w:t xml:space="preserve"> material</w:t>
      </w:r>
    </w:p>
    <w:p w14:paraId="4483F4EC" w14:textId="4FB8F3E7" w:rsidR="00D361B0" w:rsidRDefault="00D361B0" w:rsidP="00301DDE">
      <w:pPr>
        <w:jc w:val="both"/>
        <w:rPr>
          <w:lang w:eastAsia="en-GB"/>
        </w:rPr>
      </w:pPr>
      <w:r w:rsidRPr="00711B18">
        <w:rPr>
          <w:b/>
          <w:bCs/>
          <w:lang w:eastAsia="en-GB"/>
        </w:rPr>
        <w:t>Figure S1.</w:t>
      </w:r>
      <w:r>
        <w:rPr>
          <w:lang w:eastAsia="en-GB"/>
        </w:rPr>
        <w:t xml:space="preserve"> A positive relationship between soil organic carbon </w:t>
      </w:r>
      <w:r w:rsidR="00711B18">
        <w:rPr>
          <w:lang w:eastAsia="en-GB"/>
        </w:rPr>
        <w:t xml:space="preserve">(in %) </w:t>
      </w:r>
      <w:r>
        <w:rPr>
          <w:lang w:eastAsia="en-GB"/>
        </w:rPr>
        <w:t>and cation exchange capacity</w:t>
      </w:r>
      <w:r w:rsidR="00711B18">
        <w:rPr>
          <w:lang w:eastAsia="en-GB"/>
        </w:rPr>
        <w:t xml:space="preserve"> (ccmol kg</w:t>
      </w:r>
      <w:r w:rsidR="00711B18" w:rsidRPr="00711B18">
        <w:rPr>
          <w:vertAlign w:val="superscript"/>
          <w:lang w:eastAsia="en-GB"/>
        </w:rPr>
        <w:t>-1</w:t>
      </w:r>
      <w:r w:rsidR="00711B18">
        <w:rPr>
          <w:lang w:eastAsia="en-GB"/>
        </w:rPr>
        <w:t>)</w:t>
      </w:r>
      <w:r w:rsidR="00301DDE">
        <w:rPr>
          <w:lang w:eastAsia="en-GB"/>
        </w:rPr>
        <w:t xml:space="preserve"> (R</w:t>
      </w:r>
      <w:r w:rsidR="00301DDE" w:rsidRPr="00711B18">
        <w:rPr>
          <w:vertAlign w:val="superscript"/>
          <w:lang w:eastAsia="en-GB"/>
        </w:rPr>
        <w:t>2</w:t>
      </w:r>
      <w:r w:rsidR="00301DDE">
        <w:rPr>
          <w:lang w:eastAsia="en-GB"/>
        </w:rPr>
        <w:t xml:space="preserve"> = 0.45)</w:t>
      </w:r>
      <w:r>
        <w:rPr>
          <w:lang w:eastAsia="en-GB"/>
        </w:rPr>
        <w:t xml:space="preserve">. </w:t>
      </w:r>
    </w:p>
    <w:p w14:paraId="14F8A968" w14:textId="2287B215" w:rsidR="00D361B0" w:rsidRDefault="00D361B0" w:rsidP="00191C3A">
      <w:pPr>
        <w:jc w:val="center"/>
        <w:rPr>
          <w:lang w:eastAsia="en-GB"/>
        </w:rPr>
      </w:pPr>
      <w:r w:rsidRPr="002A665B">
        <w:rPr>
          <w:noProof/>
        </w:rPr>
        <w:drawing>
          <wp:inline distT="0" distB="0" distL="0" distR="0" wp14:anchorId="4AC7850D" wp14:editId="6827F304">
            <wp:extent cx="3933497" cy="3995789"/>
            <wp:effectExtent l="0" t="0" r="3810" b="5080"/>
            <wp:docPr id="965949089" name="Picture 1" descr="A graph of a graph of soi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949089" name="Picture 1" descr="A graph of a graph of soil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30553" cy="4094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6003C" w14:textId="77777777" w:rsidR="0044551D" w:rsidRDefault="0044551D" w:rsidP="00D361B0">
      <w:pPr>
        <w:rPr>
          <w:lang w:eastAsia="en-GB"/>
        </w:rPr>
      </w:pPr>
    </w:p>
    <w:p w14:paraId="0497E752" w14:textId="635056CC" w:rsidR="0044551D" w:rsidRDefault="0044551D" w:rsidP="0044551D">
      <w:pPr>
        <w:jc w:val="both"/>
        <w:rPr>
          <w:lang w:eastAsia="en-GB"/>
        </w:rPr>
      </w:pPr>
      <w:r w:rsidRPr="00711B18">
        <w:rPr>
          <w:b/>
          <w:bCs/>
          <w:lang w:eastAsia="en-GB"/>
        </w:rPr>
        <w:t>Figure S</w:t>
      </w:r>
      <w:r>
        <w:rPr>
          <w:b/>
          <w:bCs/>
          <w:lang w:eastAsia="en-GB"/>
        </w:rPr>
        <w:t>2</w:t>
      </w:r>
      <w:r w:rsidRPr="00711B18">
        <w:rPr>
          <w:b/>
          <w:bCs/>
          <w:lang w:eastAsia="en-GB"/>
        </w:rPr>
        <w:t>.</w:t>
      </w:r>
      <w:r>
        <w:rPr>
          <w:lang w:eastAsia="en-GB"/>
        </w:rPr>
        <w:t xml:space="preserve"> </w:t>
      </w:r>
      <w:r w:rsidR="00191C3A">
        <w:rPr>
          <w:lang w:eastAsia="en-GB"/>
        </w:rPr>
        <w:t>A Cleveland</w:t>
      </w:r>
      <w:r>
        <w:rPr>
          <w:lang w:eastAsia="en-GB"/>
        </w:rPr>
        <w:t xml:space="preserve"> dotplot </w:t>
      </w:r>
      <w:r w:rsidR="00506AC1">
        <w:rPr>
          <w:lang w:eastAsia="en-GB"/>
        </w:rPr>
        <w:t>of</w:t>
      </w:r>
      <w:r w:rsidR="00506AC1">
        <w:rPr>
          <w:lang w:eastAsia="en-GB"/>
        </w:rPr>
        <w:t xml:space="preserve"> soil pH (</w:t>
      </w:r>
      <w:r w:rsidR="00506AC1">
        <w:rPr>
          <w:lang w:eastAsia="en-GB"/>
        </w:rPr>
        <w:t>A, no unit</w:t>
      </w:r>
      <w:r w:rsidR="00506AC1">
        <w:rPr>
          <w:lang w:eastAsia="en-GB"/>
        </w:rPr>
        <w:t>) and SOC (</w:t>
      </w:r>
      <w:r w:rsidR="00506AC1">
        <w:rPr>
          <w:lang w:eastAsia="en-GB"/>
        </w:rPr>
        <w:t>B, unit: %</w:t>
      </w:r>
      <w:r w:rsidR="00506AC1">
        <w:rPr>
          <w:lang w:eastAsia="en-GB"/>
        </w:rPr>
        <w:t>)</w:t>
      </w:r>
      <w:r w:rsidR="00506AC1">
        <w:rPr>
          <w:lang w:eastAsia="en-GB"/>
        </w:rPr>
        <w:t xml:space="preserve"> </w:t>
      </w:r>
      <w:r w:rsidR="00191C3A">
        <w:rPr>
          <w:lang w:eastAsia="en-GB"/>
        </w:rPr>
        <w:t xml:space="preserve">demonstrating outliers recorded for three </w:t>
      </w:r>
      <w:r w:rsidR="00506AC1">
        <w:rPr>
          <w:lang w:eastAsia="en-GB"/>
        </w:rPr>
        <w:t xml:space="preserve">distinct </w:t>
      </w:r>
      <w:r w:rsidR="00191C3A">
        <w:rPr>
          <w:lang w:eastAsia="en-GB"/>
        </w:rPr>
        <w:t>regions.</w:t>
      </w:r>
    </w:p>
    <w:p w14:paraId="639B58A2" w14:textId="77777777" w:rsidR="00191C3A" w:rsidRDefault="00191C3A" w:rsidP="0044551D">
      <w:pPr>
        <w:jc w:val="both"/>
        <w:rPr>
          <w:lang w:eastAsia="en-GB"/>
        </w:rPr>
      </w:pPr>
    </w:p>
    <w:p w14:paraId="7CB3462B" w14:textId="567C863E" w:rsidR="0044551D" w:rsidRPr="00D361B0" w:rsidRDefault="00191C3A" w:rsidP="00191C3A">
      <w:pPr>
        <w:jc w:val="both"/>
        <w:rPr>
          <w:lang w:eastAsia="en-GB"/>
        </w:rPr>
      </w:pPr>
      <w:r w:rsidRPr="00191C3A">
        <w:rPr>
          <w:noProof/>
          <w:lang w:eastAsia="en-GB"/>
        </w:rPr>
        <w:drawing>
          <wp:inline distT="0" distB="0" distL="0" distR="0" wp14:anchorId="07C1CCA0" wp14:editId="16572CB0">
            <wp:extent cx="5731510" cy="2832735"/>
            <wp:effectExtent l="0" t="0" r="0" b="0"/>
            <wp:docPr id="15743197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31973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551D" w:rsidRPr="00D36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361"/>
    <w:rsid w:val="000547A1"/>
    <w:rsid w:val="00061989"/>
    <w:rsid w:val="000646C0"/>
    <w:rsid w:val="00077527"/>
    <w:rsid w:val="00086719"/>
    <w:rsid w:val="000C4F0A"/>
    <w:rsid w:val="001817FF"/>
    <w:rsid w:val="00191C3A"/>
    <w:rsid w:val="001C3FB5"/>
    <w:rsid w:val="001C5285"/>
    <w:rsid w:val="00226216"/>
    <w:rsid w:val="00247E2C"/>
    <w:rsid w:val="0028419B"/>
    <w:rsid w:val="002A3133"/>
    <w:rsid w:val="002A7EC7"/>
    <w:rsid w:val="002D12D3"/>
    <w:rsid w:val="002F48C1"/>
    <w:rsid w:val="00301DDE"/>
    <w:rsid w:val="00303014"/>
    <w:rsid w:val="00310E93"/>
    <w:rsid w:val="003234BB"/>
    <w:rsid w:val="003347C9"/>
    <w:rsid w:val="00345B57"/>
    <w:rsid w:val="00382FA6"/>
    <w:rsid w:val="00384EA5"/>
    <w:rsid w:val="003B3D13"/>
    <w:rsid w:val="0044551D"/>
    <w:rsid w:val="0046095C"/>
    <w:rsid w:val="00461007"/>
    <w:rsid w:val="0046204B"/>
    <w:rsid w:val="0046494E"/>
    <w:rsid w:val="00490BE2"/>
    <w:rsid w:val="004A2DBE"/>
    <w:rsid w:val="0050440B"/>
    <w:rsid w:val="00506AC1"/>
    <w:rsid w:val="0050787D"/>
    <w:rsid w:val="005504F1"/>
    <w:rsid w:val="005976FB"/>
    <w:rsid w:val="005E6F6D"/>
    <w:rsid w:val="00645D37"/>
    <w:rsid w:val="00651CD2"/>
    <w:rsid w:val="00697DFE"/>
    <w:rsid w:val="006C3274"/>
    <w:rsid w:val="00711B18"/>
    <w:rsid w:val="00722968"/>
    <w:rsid w:val="00727A65"/>
    <w:rsid w:val="007B0505"/>
    <w:rsid w:val="008064D1"/>
    <w:rsid w:val="00823CF9"/>
    <w:rsid w:val="00841529"/>
    <w:rsid w:val="00850E2A"/>
    <w:rsid w:val="00865D3F"/>
    <w:rsid w:val="00887797"/>
    <w:rsid w:val="008964F7"/>
    <w:rsid w:val="008C36B5"/>
    <w:rsid w:val="008F5A8E"/>
    <w:rsid w:val="00914CCF"/>
    <w:rsid w:val="00990FB7"/>
    <w:rsid w:val="009A4C2E"/>
    <w:rsid w:val="009C1099"/>
    <w:rsid w:val="009D58CE"/>
    <w:rsid w:val="00A07797"/>
    <w:rsid w:val="00A10B91"/>
    <w:rsid w:val="00A21976"/>
    <w:rsid w:val="00A374C5"/>
    <w:rsid w:val="00A41BE2"/>
    <w:rsid w:val="00A64547"/>
    <w:rsid w:val="00A93E78"/>
    <w:rsid w:val="00AA145A"/>
    <w:rsid w:val="00AA37B4"/>
    <w:rsid w:val="00AC61D2"/>
    <w:rsid w:val="00AC70CE"/>
    <w:rsid w:val="00B32F26"/>
    <w:rsid w:val="00BA322A"/>
    <w:rsid w:val="00BB11AF"/>
    <w:rsid w:val="00BF661C"/>
    <w:rsid w:val="00C14A72"/>
    <w:rsid w:val="00C43516"/>
    <w:rsid w:val="00C62DA2"/>
    <w:rsid w:val="00C66ACD"/>
    <w:rsid w:val="00D06361"/>
    <w:rsid w:val="00D06FDA"/>
    <w:rsid w:val="00D305AE"/>
    <w:rsid w:val="00D361B0"/>
    <w:rsid w:val="00D61FDA"/>
    <w:rsid w:val="00DD4E40"/>
    <w:rsid w:val="00DF2EF2"/>
    <w:rsid w:val="00E27E7E"/>
    <w:rsid w:val="00E52CE7"/>
    <w:rsid w:val="00F06A22"/>
    <w:rsid w:val="00F933FF"/>
    <w:rsid w:val="00FA2E70"/>
    <w:rsid w:val="00FD7834"/>
    <w:rsid w:val="00FE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5784B"/>
  <w15:docId w15:val="{8DD7237F-A68F-3D44-989D-390CA678E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40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50440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50440B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Golicz</dc:creator>
  <cp:keywords/>
  <dc:description/>
  <cp:lastModifiedBy>Karolina Golicz</cp:lastModifiedBy>
  <cp:revision>72</cp:revision>
  <dcterms:created xsi:type="dcterms:W3CDTF">2021-12-14T17:11:00Z</dcterms:created>
  <dcterms:modified xsi:type="dcterms:W3CDTF">2024-10-04T19:29:00Z</dcterms:modified>
</cp:coreProperties>
</file>